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Verdana" w:ascii="Verdana" w:hAnsi="Verdana"/>
          <w:b/>
          <w:sz w:val="20"/>
          <w:szCs w:val="20"/>
        </w:rPr>
        <w:t>Table S</w:t>
      </w:r>
      <w:r>
        <w:rPr/>
        <w:t>1: Basic parts used for BglBricks-based 2ab assembly of bi-cistronic operons of Mediator complex</w:t>
      </w:r>
    </w:p>
    <w:tbl>
      <w:tblPr>
        <w:tblW w:w="100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90"/>
        <w:gridCol w:w="1080"/>
        <w:gridCol w:w="540"/>
        <w:gridCol w:w="4055"/>
        <w:gridCol w:w="630"/>
        <w:gridCol w:w="1710"/>
      </w:tblGrid>
      <w:tr>
        <w:trPr>
          <w:trHeight w:val="295" w:hRule="atLeast"/>
        </w:trPr>
        <w:tc>
          <w:tcPr>
            <w:tcW w:w="1075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Basic part</w:t>
            </w:r>
          </w:p>
        </w:tc>
        <w:tc>
          <w:tcPr>
            <w:tcW w:w="990" w:type="dxa"/>
            <w:tcBorders>
              <w:top w:val="single" w:sz="8" w:space="0" w:color="000000"/>
              <w:right w:val="single" w:sz="4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Registry ID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Addgene ID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bp</w:t>
            </w:r>
          </w:p>
        </w:tc>
        <w:tc>
          <w:tcPr>
            <w:tcW w:w="4055" w:type="dxa"/>
            <w:tcBorders>
              <w:top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Sequenc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aa</w:t>
            </w: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shd w:fill="E6B9B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2"/>
                <w:szCs w:val="12"/>
              </w:rPr>
              <w:t>Sequence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top w:val="single" w:sz="8" w:space="0" w:color="000000"/>
              <w:lef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-terminal tag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40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710" w:type="dxa"/>
            <w:tcBorders>
              <w:top w:val="single" w:sz="8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6XHi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07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63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TACAACACCTAGCATCTAAGAAGTTACATATGGATTCTCACCATCATCACCATCAC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DSHHHHHH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Av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0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3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ACAAACTGATACAAACGGCGGGGAAATCATGGGCCTGAACGATATTTTTGAAGCGCAGAAAATTGAATGGCATG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GLNDIFEAQKIEWHE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09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3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ACATAGCGGCGCTAAATAATAGGGAGGCGATTCAATGGGTGCTCCGGTTCCATATCCAGATCCACTGGAACCACGT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GAPVPYPDPLEPR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FLA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0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2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GGACAATCCCGGTCTTTAAGAACAGGAATTACATGTCTGACGATTACAAGGATGACGACGACAAG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SDDYKDDDDK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H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5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TAAGCACCCATAGAATACACACCTGGAGGAATAATGTCTTACCCATACGACGTCCCAGACTACGCTGGG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SYPYDVPDYA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HS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0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GAACACCCATATCAATATTAAAGGGAAGGTAAGCATGCAGCCGGAGCTCGCACCAGAAGACCCGGAAGACTGC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QPELAPEDPEDC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My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3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7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ACGCAATATCACACGGAACCGGAGGGCTAACTCGCATGTCTGAACAAAAACTCATCTCAGAAGAGGATCTG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SEQKLISEEDL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7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AAAAGGAACCCACGCCAAGTCCAGGACACGCCATGAAAGAAACCGCTGCTGCTAAATTCGAACGTCAGCACATGGATTCC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KETAAAKFERQHMDS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Strep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5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6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TACAACTACACACTATCTCATACGGAGCCCTAACATGTCTGACACCTGGAGCCACCCGCAGTTCGAAA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SDTWSHPQFEK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T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6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3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TACCAAATTAAAAAAATCAAAACGGGGTAAGATATGGCTTCTATGACTGGCGGTCAGCAAATGGGT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ASMTGGQQM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V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7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4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AAGCAATATCTTCACGTATAAGGAGGTATTTCATGGGTAAGCCTATCCCTAACCCTCTGCTGGGTCTCGATTCTACG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GKPIPNPLLGLDST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tag-VSV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01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7</w:t>
            </w:r>
          </w:p>
        </w:tc>
        <w:tc>
          <w:tcPr>
            <w:tcW w:w="4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AATAGAACATTAGATCAGAACGCGAAAGGGAACAATGTACACCGATATAGAGATGAACAGGCTGGGAAAG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YTDIEMNRLGK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-terminal tag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405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6XHi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7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ACCATCATCACCATCACTAA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HHHHHH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Avi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54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GCCTGAACGATATTTTTGAAGCGCAGAAAATTGAATGGCATGAA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LNDIFEAQKIEWHE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E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2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8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GTGCTCCGGTTCCATATCCAGATCCACTGGAACCACGT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PVPYPDPLEPR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FLA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K1126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3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3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ACTACAAGGATGACGACGACAAG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DYKDDDDK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H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K1125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4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9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TACCCATACGACGTCCCAGACTACGCTGGG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YPYDVPDYA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HSV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5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5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AGCCGGAGCTCGCACCAGAAGACCCGGAAGACTGC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QPELAPEDPEDC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My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K1125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6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9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AACAAAAACTCATCTCAGAAGAGGATCTG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0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EQKLISEEDL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S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7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54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AAAGAAACCGCTGCTGCTAAATTCGAACGTCAGCACATGGATTCC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KETAAAKFERQHMDS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Strep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6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ACCTGGAGCCACCCGCAGTTCGAAAAA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TWSHPQFEK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T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79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2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ATGGCTTCTATGACTGGCGGTCAGCAAATGGGT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MASMTGGQQM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V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0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51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GTAAGCCTATCCCTAACCCTCTGCTGGGTCTCGATTCTACG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GKPIPNPLLGLDST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tag-VSV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1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2</w:t>
            </w:r>
          </w:p>
        </w:tc>
        <w:tc>
          <w:tcPr>
            <w:tcW w:w="4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TACACCGATATAGAGATGAACAGGCTGGGAAAG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1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eastAsia="Arial Unicode MS" w:cs="Arial Unicode MS"/>
                <w:sz w:val="12"/>
                <w:szCs w:val="12"/>
              </w:rPr>
            </w:pPr>
            <w:r>
              <w:rPr>
                <w:rFonts w:eastAsia="Arial Unicode MS" w:cs="Arial Unicode MS" w:ascii="Verdana" w:hAnsi="Verdana"/>
                <w:sz w:val="12"/>
                <w:szCs w:val="12"/>
              </w:rPr>
              <w:t>YTDIEMNRLGK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-terminal ORF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405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Med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24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ATGAAAAAATCTACCGAAAACGAATCTACCAACTACCAGTACAAAATCCAGGAACTGCGTAAACTGCTGAAATCTCTGCTGCTGAACTACCTGGAACTGATCGGTGTTCTGTCTATCAACCCGGACATGTACGAACGTAAAGTTGAAAACATCCGTACCATCCTGGTTAACATCCACCACCTGCTGAACGAATACCGTCCGCACCAGTCTCGTGAATCTCTGATCATGCTGCTGGAAGAACAGCTGGAATACAAACGTGGTGAAATCCGTGAAATCGAACAGGTTTGCAAACAGGTTCACGACAAACTGACCTCTTAA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0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KKSTENESTNYQYKIQELRKLLKSLLLNYLELIGVLSINPDMYERKVENIRTILVNIHHLLNEYRPHQSRESLIMLLEEQLEYKRGEIREIEQVCKQVHDKLTS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Med2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3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05</w:t>
            </w:r>
          </w:p>
        </w:tc>
        <w:tc>
          <w:tcPr>
            <w:tcW w:w="4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ATGACCGACCGTCTGACCCAACTCCAAATTTGCCTGGACCAGATGACCGAACAGTTCTGCGCTACCCTGAACTACATCGACAAAAACCACGGTTTCGAACGTCTGACCGTTAACGAACCGCAGATGTCTGACAAACACGCTACCGTTGTTCCGCCGGAAGAGTTTTCTAACACTATTGACGAACTCTCCACCGACATCATCCTGAAAACCCGTCAGATCAACAAACTGATCGACTCTCTGCCAGGCGTTGACGTTTCCGCAGAGGAACAACTCCGTAAAATCGACATGCTCCAAAAAAAGCTCGTTGAAGTTGAAGACGAAAAAATCGAAGCTATCAAAAAAAAAGAAAAACTGCTGCGTCACGTTGACTCTCTGATCGAAGACTTCGTTGACGGTTA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3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TDRLTQLQICLDQMTEQFCATLNYIDKNHGFERLTVNEPQMSDKHATVVPPEEFSNTIDELSTDIILKTRQINKLIDSLPGVDVSAEEQLRKIDMLQKKLVEVEDEKIEAIKKKEKLLRHVDSLIEDFVD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-terminal ORFs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405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Med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56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AGCTAAAATCAACGTATTAAGGCACTCCATAGCGATGAAAAAATCTACCGAAAACGAATCTACCAACTACCAGTACAAAATCCAGGAACTGCGTAAACTGCTGAAATCTCTGCTGCTGAACTACCTGGAACTGATCGGTGTTCTGTCTATCAACCCGGACATGTACGAACGTAAAGTTGAAAACATCCGTACCATCCTGGTTAACATCCACCACCTGCTGAACGAATACCGTCCGCACCAGTCTCGTGAATCTCTGATCATGCTGCTGGAAGAACAGCTGGAATACAAACGTGGTGAAATCCGTGAAATCGAACAGGTTTGCAAACAGGTTCACGACAAACTGACCT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0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KKSTENESTNYQYKIQELRKLLKSLLLNYLELIGVLSINPDMYERKVENIRTILVNIHHLLNEYRPHQSRESLIMLLEEQLEYKRGEIREIEQVCKQVHDKLTS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Med2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5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32</w:t>
            </w:r>
          </w:p>
        </w:tc>
        <w:tc>
          <w:tcPr>
            <w:tcW w:w="4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AATACCCTACTAAGGACATTCGCCAGAAAATGACCGACCGTCTGACCCAACTCCAAATTTGCCTGGACCAGATGACCGAACAGTTCTGCGCTACCCTGAACTACATCGACAAAAACCACGGTTTCGAACGTCTGACCGTTAACGAACCGCAGATGTCTGACAAACACGCTACCGTTGTTCCGCCGGAAGAGTTTTCTAACACTATTGACGAACTCTCCACCGACATCATCCTGAAAACCCGTCAGATCAACAAACTGATCGACTCTCTGCCAGGCGTTGACGTTTCCGCAGAGGAACAACTCCGTAAAATCGACATGCTCCAAAAAAAGCTCGTTGAAGTTGAAGACGAAAAAATCGAAGCTATCAAAAAAAAAGAAAAACTGCTGCGTCACGTTGACTCTCTGATCGAAGACTTCGTTGACGGT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3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MTDRLTQLQICLDQMTEQFCATLNYIDKNHGFERLTVNEPQMSDKHATVVPPEEFSNTIDELSTDIILKTRQINKLIDSLPGVDVSAEEQLRKIDMLQKKLVEVEDEKIEAIKKKEKLLRHVDSLIEDFVD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Cleavage site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4055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63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710" w:type="dxa"/>
            <w:tcBorders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Tev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J720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61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7</w:t>
            </w:r>
          </w:p>
        </w:tc>
        <w:tc>
          <w:tcPr>
            <w:tcW w:w="40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GAAAACCTCTATTTTCAAGG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ENLYFQG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Regulartor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405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pBad promoter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I05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244</w:t>
            </w:r>
          </w:p>
        </w:tc>
        <w:tc>
          <w:tcPr>
            <w:tcW w:w="4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TATGCTACTCCATCG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TTACCTGACGCTTTTTATCGCAACTCTCTACTGTTTCTCCATACCC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07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Terminator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B00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35</w:t>
            </w:r>
          </w:p>
        </w:tc>
        <w:tc>
          <w:tcPr>
            <w:tcW w:w="4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GATCTCCAGGCATCAAATAAAACGAAAGGCTCAGTCGAAAGACTGGGCCTTTCGTTTTATCTGTTGTTTGTCGGTGAACGCTCTCTACTAGAGTCACACTGGCTCACCTTCGGGTGGGCCTTTCTGCGTTTATAG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/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n/a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b/>
          <w:b/>
          <w:bCs/>
          <w:sz w:val="20"/>
          <w:szCs w:val="20"/>
        </w:rPr>
      </w:pPr>
      <w:r>
        <w:rPr>
          <w:rFonts w:cs="Verdana" w:ascii="Verdana" w:hAnsi="Verdana"/>
          <w:b/>
          <w:bCs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b/>
          <w:b/>
          <w:bCs/>
          <w:sz w:val="20"/>
          <w:szCs w:val="20"/>
        </w:rPr>
      </w:pPr>
      <w:r>
        <w:rPr>
          <w:rFonts w:cs="Verdana" w:ascii="Verdana" w:hAnsi="Verdana"/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57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  <w:fldChar w:fldCharType="begin"/>
    </w:r>
    <w:r>
      <w:rPr>
        <w:sz w:val="20"/>
        <w:szCs w:val="20"/>
        <w:rFonts w:cs="Verdana" w:ascii="Verdana" w:hAnsi="Verdana"/>
      </w:rPr>
      <w:instrText xml:space="preserve"> PAGE </w:instrText>
    </w:r>
    <w:r>
      <w:rPr>
        <w:sz w:val="20"/>
        <w:szCs w:val="20"/>
        <w:rFonts w:cs="Verdana" w:ascii="Verdana" w:hAnsi="Verdana"/>
      </w:rPr>
      <w:fldChar w:fldCharType="separate"/>
    </w:r>
    <w:r>
      <w:rPr>
        <w:sz w:val="20"/>
        <w:szCs w:val="20"/>
        <w:rFonts w:cs="Verdana" w:ascii="Verdana" w:hAnsi="Verdana"/>
      </w:rPr>
      <w:t>3</w:t>
    </w:r>
    <w:r>
      <w:rPr>
        <w:sz w:val="20"/>
        <w:szCs w:val="20"/>
        <w:rFonts w:cs="Verdana" w:ascii="Verdana" w:hAnsi="Verdana"/>
      </w:rPr>
      <w:fldChar w:fldCharType="end"/>
    </w:r>
  </w:p>
  <w:p>
    <w:pPr>
      <w:pStyle w:val="Footer"/>
      <w:rPr>
        <w:rFonts w:ascii="Verdana" w:hAnsi="Verdana" w:cs="Verdana"/>
        <w:sz w:val="20"/>
        <w:szCs w:val="20"/>
      </w:rPr>
    </w:pPr>
    <w:r>
      <w:rPr>
        <w:rFonts w:cs="Verdana" w:ascii="Verdana" w:hAnsi="Verdana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autoSpaceDE w:val="false"/>
      <w:spacing w:lineRule="auto" w:line="240" w:before="0" w:after="0"/>
    </w:pPr>
    <w:rPr>
      <w:rFonts w:ascii="Times" w:hAnsi="Times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6:17:00Z</dcterms:created>
  <dc:creator>lcatalbas</dc:creator>
  <dc:description/>
  <cp:keywords/>
  <dc:language>en-US</dc:language>
  <cp:lastModifiedBy>Sabay, Christian</cp:lastModifiedBy>
  <dcterms:modified xsi:type="dcterms:W3CDTF">2013-01-05T20:56:00Z</dcterms:modified>
  <cp:revision>3</cp:revision>
  <dc:subject/>
  <dc:title/>
</cp:coreProperties>
</file>